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FC1C92" w14:textId="77777777" w:rsidR="00BB02FA" w:rsidRDefault="00BB02FA">
      <w:pPr>
        <w:rPr>
          <w:rFonts w:ascii="Times New Roman" w:hAnsi="Times New Roman" w:cs="Times New Roman"/>
          <w:sz w:val="24"/>
          <w:szCs w:val="24"/>
        </w:rPr>
      </w:pPr>
    </w:p>
    <w:p w14:paraId="12C81FAD" w14:textId="792C3BB9" w:rsidR="00C9152A" w:rsidRDefault="00BB02FA">
      <w:pPr>
        <w:rPr>
          <w:rFonts w:ascii="Times New Roman" w:hAnsi="Times New Roman" w:cs="Times New Roman"/>
          <w:sz w:val="24"/>
          <w:szCs w:val="24"/>
        </w:rPr>
      </w:pPr>
      <w:r w:rsidRPr="0080615E">
        <w:rPr>
          <w:rFonts w:ascii="Times New Roman" w:hAnsi="Times New Roman" w:cs="Times New Roman"/>
          <w:sz w:val="24"/>
          <w:szCs w:val="24"/>
        </w:rPr>
        <w:t>The CONSORT reporting checklist</w:t>
      </w:r>
    </w:p>
    <w:p w14:paraId="41523B75" w14:textId="77777777" w:rsidR="00BB02FA" w:rsidRPr="0080615E" w:rsidRDefault="00BB02F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Style2"/>
        <w:tblW w:w="16727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268"/>
        <w:gridCol w:w="1134"/>
        <w:gridCol w:w="6662"/>
        <w:gridCol w:w="5103"/>
      </w:tblGrid>
      <w:tr w:rsidR="00C159BD" w:rsidRPr="00623F6D" w14:paraId="227069F4" w14:textId="701029B9" w:rsidTr="0080615E">
        <w:trPr>
          <w:trHeight w:val="276"/>
        </w:trPr>
        <w:tc>
          <w:tcPr>
            <w:tcW w:w="1560" w:type="dxa"/>
            <w:tcBorders>
              <w:right w:val="single" w:sz="4" w:space="0" w:color="auto"/>
            </w:tcBorders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159BD" w:rsidRPr="009C6FD6" w14:paraId="444262A9" w14:textId="77777777" w:rsidTr="0080615E">
        <w:trPr>
          <w:trHeight w:val="276"/>
        </w:trPr>
        <w:tc>
          <w:tcPr>
            <w:tcW w:w="1560" w:type="dxa"/>
            <w:tcBorders>
              <w:right w:val="single" w:sz="4" w:space="0" w:color="auto"/>
            </w:tcBorders>
          </w:tcPr>
          <w:p w14:paraId="4D438C78" w14:textId="77777777" w:rsidR="00AE52DB" w:rsidRPr="00A95D8C" w:rsidRDefault="00AE52D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0A479" w14:textId="348E0F20" w:rsidR="00AE52DB" w:rsidRPr="00A95D8C" w:rsidRDefault="00AE52D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27760" w14:textId="77777777" w:rsidR="00AE52DB" w:rsidRPr="00A95D8C" w:rsidRDefault="00AE52DB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A40F0" w14:textId="77777777" w:rsidR="00AE52DB" w:rsidRPr="00A95D8C" w:rsidRDefault="00AE52D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A37B1" w14:textId="77777777" w:rsidR="00AE52DB" w:rsidRDefault="00AE52DB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159BD" w:rsidRPr="009C6FD6" w14:paraId="6B22D554" w14:textId="77777777" w:rsidTr="0080615E">
        <w:trPr>
          <w:trHeight w:val="276"/>
        </w:trPr>
        <w:tc>
          <w:tcPr>
            <w:tcW w:w="1560" w:type="dxa"/>
            <w:tcBorders>
              <w:right w:val="single" w:sz="4" w:space="0" w:color="auto"/>
            </w:tcBorders>
          </w:tcPr>
          <w:p w14:paraId="5C56D498" w14:textId="77777777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6A7FC" w14:textId="309AB934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it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71D15" w14:textId="77F81281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35A64" w14:textId="5FBF662F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F64CC" w14:textId="4CC015C1" w:rsidR="009C26DA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1</w:t>
            </w:r>
          </w:p>
        </w:tc>
      </w:tr>
      <w:tr w:rsidR="00C159BD" w:rsidRPr="009C6FD6" w14:paraId="35929DB8" w14:textId="77777777" w:rsidTr="0080615E">
        <w:trPr>
          <w:trHeight w:val="276"/>
        </w:trPr>
        <w:tc>
          <w:tcPr>
            <w:tcW w:w="1560" w:type="dxa"/>
            <w:tcBorders>
              <w:right w:val="single" w:sz="4" w:space="0" w:color="auto"/>
            </w:tcBorders>
          </w:tcPr>
          <w:p w14:paraId="1318E42C" w14:textId="77777777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61EDC" w14:textId="666205A3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AC493" w14:textId="05210301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40F66" w14:textId="5E7CF974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F8749" w14:textId="7B7ACAE7" w:rsidR="009C26DA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s 2 and 3</w:t>
            </w:r>
          </w:p>
        </w:tc>
      </w:tr>
      <w:tr w:rsidR="00C159BD" w:rsidRPr="009C6FD6" w14:paraId="665F2EF6" w14:textId="77777777" w:rsidTr="0080615E">
        <w:trPr>
          <w:trHeight w:val="272"/>
        </w:trPr>
        <w:tc>
          <w:tcPr>
            <w:tcW w:w="1560" w:type="dxa"/>
            <w:tcBorders>
              <w:right w:val="single" w:sz="4" w:space="0" w:color="auto"/>
            </w:tcBorders>
          </w:tcPr>
          <w:p w14:paraId="3D3100A4" w14:textId="77777777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25AD6" w14:textId="3AD19EEB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3939E" w14:textId="77777777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2E001" w14:textId="77777777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84467" w14:textId="77777777" w:rsidR="009C26DA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159BD" w:rsidRPr="009C6FD6" w14:paraId="15DB139F" w14:textId="5C35FE91" w:rsidTr="0080615E">
        <w:trPr>
          <w:trHeight w:val="272"/>
        </w:trPr>
        <w:tc>
          <w:tcPr>
            <w:tcW w:w="1560" w:type="dxa"/>
            <w:tcBorders>
              <w:right w:val="single" w:sz="4" w:space="0" w:color="auto"/>
            </w:tcBorders>
          </w:tcPr>
          <w:p w14:paraId="2FFBF68B" w14:textId="77777777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41FDE" w14:textId="2E2A834D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736DA" w14:textId="77777777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033AB" w14:textId="77777777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3EF33" w14:textId="184142CD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age </w:t>
            </w:r>
            <w:r w:rsidR="002B1746">
              <w:rPr>
                <w:szCs w:val="24"/>
              </w:rPr>
              <w:t xml:space="preserve">1 and </w:t>
            </w:r>
            <w:r>
              <w:rPr>
                <w:szCs w:val="24"/>
              </w:rPr>
              <w:t>6</w:t>
            </w:r>
          </w:p>
        </w:tc>
      </w:tr>
      <w:tr w:rsidR="00C159BD" w:rsidRPr="009C6FD6" w14:paraId="31B48C7D" w14:textId="60AC27EE" w:rsidTr="0080615E">
        <w:trPr>
          <w:trHeight w:val="272"/>
        </w:trPr>
        <w:tc>
          <w:tcPr>
            <w:tcW w:w="1560" w:type="dxa"/>
            <w:tcBorders>
              <w:right w:val="single" w:sz="4" w:space="0" w:color="auto"/>
            </w:tcBorders>
          </w:tcPr>
          <w:p w14:paraId="2E5A766C" w14:textId="77777777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C6ED7" w14:textId="702DF69A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4EACB" w14:textId="77777777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72E4" w14:textId="77777777" w:rsidR="009C26DA" w:rsidRPr="00A95D8C" w:rsidRDefault="009C26DA" w:rsidP="009C26DA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D26B7" w14:textId="5E58F7FF" w:rsidR="009C26DA" w:rsidRDefault="009C26DA" w:rsidP="009C26DA">
            <w:pPr>
              <w:pStyle w:val="TableBody"/>
              <w:autoSpaceDE w:val="0"/>
              <w:autoSpaceDN w:val="0"/>
              <w:adjustRightInd w:val="0"/>
            </w:pPr>
            <w:hyperlink r:id="rId8" w:history="1">
              <w:r w:rsidRPr="00357BD9">
                <w:rPr>
                  <w:rStyle w:val="Hiperligao"/>
                  <w:szCs w:val="24"/>
                </w:rPr>
                <w:t>https://ihmt-my.sharepoint.com/personal/hsilveira_ihmt_unl_pt/_layouts/15/onedrive.aspx?id=%2Fpersonal%2Fhsilveira%5Fihmt%5Funl%5Fpt%2FDocuments%2FExtra%20Material%5FIR3535%20Trial&amp;ga=1</w:t>
              </w:r>
            </w:hyperlink>
          </w:p>
          <w:p w14:paraId="4784BC56" w14:textId="0309F875" w:rsidR="009C26DA" w:rsidRPr="00A95D8C" w:rsidRDefault="009C26DA" w:rsidP="006719E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159BD" w:rsidRPr="009C6FD6" w14:paraId="77D59DB9" w14:textId="77777777" w:rsidTr="0080615E">
        <w:trPr>
          <w:trHeight w:val="272"/>
        </w:trPr>
        <w:tc>
          <w:tcPr>
            <w:tcW w:w="1560" w:type="dxa"/>
            <w:tcBorders>
              <w:right w:val="single" w:sz="4" w:space="0" w:color="auto"/>
            </w:tcBorders>
          </w:tcPr>
          <w:p w14:paraId="1F48B83E" w14:textId="77777777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0E655" w14:textId="3366B635" w:rsidR="00C159BD" w:rsidRPr="00C159BD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80615E">
              <w:rPr>
                <w:szCs w:val="24"/>
              </w:rPr>
              <w:t>Data shar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1337B" w14:textId="1F969964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0BF0A" w14:textId="41DF08E4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t>Where and how the individual de-identified participant data (including data dictionary), statistical code and any other materials can be accessed.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44355" w14:textId="77777777" w:rsidR="00A2575C" w:rsidRDefault="00A2575C" w:rsidP="00A2575C">
            <w:pPr>
              <w:pStyle w:val="TableBody"/>
              <w:autoSpaceDE w:val="0"/>
              <w:autoSpaceDN w:val="0"/>
              <w:adjustRightInd w:val="0"/>
              <w:rPr>
                <w:color w:val="EE0000"/>
                <w:szCs w:val="24"/>
              </w:rPr>
            </w:pPr>
            <w:r w:rsidRPr="00E90A51">
              <w:rPr>
                <w:color w:val="000000" w:themeColor="text1"/>
                <w:szCs w:val="24"/>
              </w:rPr>
              <w:t xml:space="preserve">Study protocol available in </w:t>
            </w:r>
            <w:hyperlink r:id="rId9" w:history="1">
              <w:r w:rsidRPr="00357BD9">
                <w:rPr>
                  <w:rStyle w:val="Hiperligao"/>
                  <w:szCs w:val="24"/>
                </w:rPr>
                <w:t>https://ihmt-my.sharepoint.com/personal/hsilveira_ihmt_unl_pt/_layouts/15/onedrive.aspx?id=%2Fpersonal%2Fhsilveira%5Fihmt%5Funl%5Fpt%2FDocuments%2FExtra%20Material%5FIR3535%20Trial&amp;ga=1</w:t>
              </w:r>
            </w:hyperlink>
          </w:p>
          <w:p w14:paraId="016DB5CF" w14:textId="77777777" w:rsidR="00C159BD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159BD" w:rsidRPr="009C6FD6" w14:paraId="68EEB4A1" w14:textId="77777777" w:rsidTr="0080615E">
        <w:trPr>
          <w:trHeight w:val="272"/>
        </w:trPr>
        <w:tc>
          <w:tcPr>
            <w:tcW w:w="1560" w:type="dxa"/>
            <w:tcBorders>
              <w:right w:val="single" w:sz="4" w:space="0" w:color="auto"/>
            </w:tcBorders>
          </w:tcPr>
          <w:p w14:paraId="78C1D0D7" w14:textId="77777777" w:rsidR="00C159BD" w:rsidRPr="00C159BD" w:rsidRDefault="00C159BD" w:rsidP="00C159BD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5CAA2" w14:textId="1D50E3F0" w:rsidR="00C159BD" w:rsidRPr="00C159BD" w:rsidRDefault="00C159BD" w:rsidP="00C159BD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szCs w:val="24"/>
              </w:rPr>
            </w:pPr>
            <w:r w:rsidRPr="00294001">
              <w:rPr>
                <w:b/>
                <w:bCs/>
                <w:szCs w:val="24"/>
              </w:rPr>
              <w:t>Funding and conflicts of interes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B6C5D" w14:textId="43453AC4" w:rsidR="00C159BD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8F883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2936E" w14:textId="77777777" w:rsidR="00C159BD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159BD" w:rsidRPr="009C6FD6" w14:paraId="3BC5441C" w14:textId="77777777" w:rsidTr="0080615E">
        <w:trPr>
          <w:trHeight w:val="272"/>
        </w:trPr>
        <w:tc>
          <w:tcPr>
            <w:tcW w:w="1560" w:type="dxa"/>
            <w:tcBorders>
              <w:right w:val="single" w:sz="4" w:space="0" w:color="auto"/>
            </w:tcBorders>
          </w:tcPr>
          <w:p w14:paraId="4F49B8B1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F421B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7DD8D" w14:textId="0B664D2F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B3899" w14:textId="76C6575B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71F46" w14:textId="05A74FBB" w:rsidR="00C159BD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27</w:t>
            </w:r>
          </w:p>
        </w:tc>
      </w:tr>
      <w:tr w:rsidR="00C159BD" w:rsidRPr="009C6FD6" w14:paraId="682C303D" w14:textId="6CC64502" w:rsidTr="0080615E">
        <w:trPr>
          <w:trHeight w:val="272"/>
        </w:trPr>
        <w:tc>
          <w:tcPr>
            <w:tcW w:w="1560" w:type="dxa"/>
            <w:tcBorders>
              <w:right w:val="single" w:sz="4" w:space="0" w:color="auto"/>
            </w:tcBorders>
          </w:tcPr>
          <w:p w14:paraId="1B0A4C1E" w14:textId="77777777" w:rsidR="00C159BD" w:rsidRPr="009C6FD6" w:rsidRDefault="00C159BD" w:rsidP="00C159B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C46BE" w14:textId="0D874FBA" w:rsidR="00C159BD" w:rsidRPr="009C6FD6" w:rsidRDefault="00C159BD" w:rsidP="00C159B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2C9ED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98050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251A5" w14:textId="2BA4F5C4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E90A51">
              <w:rPr>
                <w:color w:val="000000" w:themeColor="text1"/>
                <w:szCs w:val="24"/>
              </w:rPr>
              <w:t xml:space="preserve">Competing of interest statement, available in </w:t>
            </w:r>
            <w:hyperlink r:id="rId10" w:history="1">
              <w:r w:rsidRPr="00357BD9">
                <w:rPr>
                  <w:rStyle w:val="Hiperligao"/>
                  <w:szCs w:val="24"/>
                </w:rPr>
                <w:t>https://ihmt-my.sharepoint.com/personal/hsilveira_ihmt_unl_pt/_layouts/15/onedrive.aspx?id=%2Fpersonal%2Fhsilveira%5Fihmt%5Funl%5Fpt%2FDocuments%2FExtra%20Material%5FIR3535%20Trial&amp;ga=1</w:t>
              </w:r>
            </w:hyperlink>
          </w:p>
        </w:tc>
      </w:tr>
      <w:tr w:rsidR="00C159BD" w:rsidRPr="009C6FD6" w14:paraId="7038E3A9" w14:textId="2A12DA6B" w:rsidTr="0080615E">
        <w:trPr>
          <w:trHeight w:val="276"/>
        </w:trPr>
        <w:tc>
          <w:tcPr>
            <w:tcW w:w="1560" w:type="dxa"/>
            <w:tcBorders>
              <w:right w:val="single" w:sz="4" w:space="0" w:color="auto"/>
            </w:tcBorders>
          </w:tcPr>
          <w:p w14:paraId="09D7E971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006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37053" w14:textId="7516E18E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20C8B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159BD" w:rsidRPr="009C6FD6" w14:paraId="2FAA4B6E" w14:textId="56B809E2" w:rsidTr="0080615E">
        <w:trPr>
          <w:trHeight w:val="271"/>
        </w:trPr>
        <w:tc>
          <w:tcPr>
            <w:tcW w:w="1560" w:type="dxa"/>
            <w:tcBorders>
              <w:right w:val="single" w:sz="4" w:space="0" w:color="auto"/>
            </w:tcBorders>
          </w:tcPr>
          <w:p w14:paraId="56503720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2BD7C" w14:textId="3B235A69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C2EF7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2894E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017B0" w14:textId="4B3BCF5D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s 3 to 5</w:t>
            </w:r>
          </w:p>
        </w:tc>
      </w:tr>
      <w:tr w:rsidR="00C159BD" w:rsidRPr="009C6FD6" w14:paraId="78EFFCFC" w14:textId="1A79AD0E" w:rsidTr="0080615E">
        <w:trPr>
          <w:trHeight w:val="276"/>
        </w:trPr>
        <w:tc>
          <w:tcPr>
            <w:tcW w:w="1560" w:type="dxa"/>
            <w:tcBorders>
              <w:right w:val="single" w:sz="4" w:space="0" w:color="auto"/>
            </w:tcBorders>
          </w:tcPr>
          <w:p w14:paraId="15230C56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C897D" w14:textId="5E5F9D51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341AC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B4558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0BE23" w14:textId="1B44269D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5</w:t>
            </w:r>
          </w:p>
        </w:tc>
      </w:tr>
      <w:tr w:rsidR="00C159BD" w:rsidRPr="009C6FD6" w14:paraId="3C34C2EF" w14:textId="77777777" w:rsidTr="0080615E">
        <w:trPr>
          <w:trHeight w:val="276"/>
        </w:trPr>
        <w:tc>
          <w:tcPr>
            <w:tcW w:w="1560" w:type="dxa"/>
            <w:tcBorders>
              <w:right w:val="single" w:sz="4" w:space="0" w:color="auto"/>
            </w:tcBorders>
          </w:tcPr>
          <w:p w14:paraId="5F44CF49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10214" w14:textId="0D30ABF4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99BF3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0754B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0AB0B" w14:textId="77777777" w:rsidR="00C159BD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159BD" w:rsidRPr="009C6FD6" w14:paraId="1858F8DC" w14:textId="33AFB9EC" w:rsidTr="0080615E">
        <w:trPr>
          <w:trHeight w:val="268"/>
        </w:trPr>
        <w:tc>
          <w:tcPr>
            <w:tcW w:w="1560" w:type="dxa"/>
            <w:tcBorders>
              <w:right w:val="single" w:sz="4" w:space="0" w:color="auto"/>
            </w:tcBorders>
          </w:tcPr>
          <w:p w14:paraId="5CDBACD8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7C8F0" w14:textId="01F2DB82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4A5D5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AC5F4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5A7C" w14:textId="72753026" w:rsidR="004A61AF" w:rsidRDefault="00C159BD" w:rsidP="00C159BD">
            <w:pPr>
              <w:pStyle w:val="TableBody"/>
              <w:autoSpaceDE w:val="0"/>
              <w:autoSpaceDN w:val="0"/>
              <w:adjustRightInd w:val="0"/>
            </w:pPr>
            <w:r>
              <w:rPr>
                <w:szCs w:val="24"/>
              </w:rPr>
              <w:t xml:space="preserve">Study protocol available in </w:t>
            </w:r>
            <w:hyperlink r:id="rId11" w:history="1">
              <w:r w:rsidRPr="00357BD9">
                <w:rPr>
                  <w:rStyle w:val="Hiperligao"/>
                  <w:szCs w:val="24"/>
                </w:rPr>
                <w:t>https://ihmt-my.sharepoint.com/personal/hsilveira_ihmt_unl_pt/_layouts/15/onedrive.aspx?id=%2Fpersonal%2Fhsilveira%5Fihmt%</w:t>
              </w:r>
              <w:r w:rsidRPr="00357BD9">
                <w:rPr>
                  <w:rStyle w:val="Hiperligao"/>
                  <w:szCs w:val="24"/>
                </w:rPr>
                <w:lastRenderedPageBreak/>
                <w:t>5Funl%5Fpt%2FDocuments%2FExtra%20Material%5FIR3535%20Trial&amp;ga=1</w:t>
              </w:r>
            </w:hyperlink>
          </w:p>
          <w:p w14:paraId="7892E60C" w14:textId="43E1A427" w:rsidR="004A61AF" w:rsidRDefault="004A61AF" w:rsidP="00C159BD">
            <w:pPr>
              <w:pStyle w:val="TableBody"/>
              <w:autoSpaceDE w:val="0"/>
              <w:autoSpaceDN w:val="0"/>
              <w:adjustRightInd w:val="0"/>
              <w:rPr>
                <w:color w:val="EE0000"/>
                <w:szCs w:val="24"/>
              </w:rPr>
            </w:pPr>
            <w:r>
              <w:t>And page 9</w:t>
            </w:r>
          </w:p>
          <w:p w14:paraId="777C5A4A" w14:textId="72B65110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159BD" w:rsidRPr="009C6FD6" w14:paraId="1B0AA934" w14:textId="78A0B4A0" w:rsidTr="0080615E">
        <w:trPr>
          <w:trHeight w:val="268"/>
        </w:trPr>
        <w:tc>
          <w:tcPr>
            <w:tcW w:w="1560" w:type="dxa"/>
            <w:tcBorders>
              <w:right w:val="single" w:sz="4" w:space="0" w:color="auto"/>
            </w:tcBorders>
          </w:tcPr>
          <w:p w14:paraId="1AD368CF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FD3E2" w14:textId="7282B129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05547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445E7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E661F" w14:textId="55D3090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s 6</w:t>
            </w:r>
          </w:p>
        </w:tc>
      </w:tr>
      <w:tr w:rsidR="00C159BD" w:rsidRPr="009C6FD6" w14:paraId="504060DC" w14:textId="1CE080D1" w:rsidTr="0080615E">
        <w:trPr>
          <w:trHeight w:val="214"/>
        </w:trPr>
        <w:tc>
          <w:tcPr>
            <w:tcW w:w="1560" w:type="dxa"/>
            <w:tcBorders>
              <w:right w:val="single" w:sz="4" w:space="0" w:color="auto"/>
            </w:tcBorders>
          </w:tcPr>
          <w:p w14:paraId="34A42CEF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09F428" w14:textId="3B688ADE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841DA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31F30" w14:textId="77777777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0615E">
              <w:rPr>
                <w:color w:val="000000" w:themeColor="text1"/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A8553" w14:textId="009DCA53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159BD" w:rsidRPr="009C6FD6" w14:paraId="07CFBB74" w14:textId="6D99B237" w:rsidTr="0080615E">
        <w:trPr>
          <w:trHeight w:val="96"/>
        </w:trPr>
        <w:tc>
          <w:tcPr>
            <w:tcW w:w="1560" w:type="dxa"/>
            <w:tcBorders>
              <w:right w:val="single" w:sz="4" w:space="0" w:color="auto"/>
            </w:tcBorders>
          </w:tcPr>
          <w:p w14:paraId="0EE0828F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0AB77" w14:textId="195C8ED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EE25F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F572B" w14:textId="77777777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0615E">
              <w:rPr>
                <w:color w:val="000000" w:themeColor="text1"/>
                <w:szCs w:val="24"/>
              </w:rPr>
              <w:t>Settings (</w:t>
            </w:r>
            <w:proofErr w:type="spellStart"/>
            <w:r w:rsidRPr="0080615E">
              <w:rPr>
                <w:color w:val="000000" w:themeColor="text1"/>
                <w:szCs w:val="24"/>
              </w:rPr>
              <w:t>eg</w:t>
            </w:r>
            <w:proofErr w:type="spellEnd"/>
            <w:r w:rsidRPr="0080615E">
              <w:rPr>
                <w:color w:val="000000" w:themeColor="text1"/>
                <w:szCs w:val="24"/>
              </w:rPr>
              <w:t>, community, hospital) and locations (</w:t>
            </w:r>
            <w:proofErr w:type="spellStart"/>
            <w:r w:rsidRPr="0080615E">
              <w:rPr>
                <w:color w:val="000000" w:themeColor="text1"/>
                <w:szCs w:val="24"/>
              </w:rPr>
              <w:t>eg</w:t>
            </w:r>
            <w:proofErr w:type="spellEnd"/>
            <w:r w:rsidRPr="0080615E">
              <w:rPr>
                <w:color w:val="000000" w:themeColor="text1"/>
                <w:szCs w:val="24"/>
              </w:rPr>
              <w:t>, countries, sites) where the trial was conducted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6EBEE" w14:textId="79DC6B16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6</w:t>
            </w:r>
          </w:p>
        </w:tc>
      </w:tr>
      <w:tr w:rsidR="00C159BD" w:rsidRPr="009C6FD6" w14:paraId="697FDC01" w14:textId="77777777" w:rsidTr="0080615E">
        <w:trPr>
          <w:trHeight w:val="276"/>
        </w:trPr>
        <w:tc>
          <w:tcPr>
            <w:tcW w:w="1560" w:type="dxa"/>
            <w:tcBorders>
              <w:right w:val="single" w:sz="4" w:space="0" w:color="auto"/>
            </w:tcBorders>
          </w:tcPr>
          <w:p w14:paraId="2C4E7ED2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41162" w14:textId="11EE4803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szCs w:val="24"/>
              </w:rPr>
            </w:pPr>
            <w:r w:rsidRPr="0080615E">
              <w:rPr>
                <w:b/>
                <w:bCs/>
                <w:szCs w:val="24"/>
              </w:rPr>
              <w:t>Eligibility crite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BC74D" w14:textId="3E150064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9A1A1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A4A00" w14:textId="77777777" w:rsidR="00C159BD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159BD" w:rsidRPr="009C6FD6" w14:paraId="7EA4EFC6" w14:textId="77777777" w:rsidTr="0080615E">
        <w:trPr>
          <w:trHeight w:val="276"/>
        </w:trPr>
        <w:tc>
          <w:tcPr>
            <w:tcW w:w="1560" w:type="dxa"/>
            <w:tcBorders>
              <w:right w:val="single" w:sz="4" w:space="0" w:color="auto"/>
            </w:tcBorders>
          </w:tcPr>
          <w:p w14:paraId="0D981B20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55705" w14:textId="77777777" w:rsidR="00C159BD" w:rsidRPr="00A95D8C" w:rsidDel="009C26DA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81DBB" w14:textId="66350A6D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94A46" w14:textId="1BDDD6D6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80615E">
              <w:rPr>
                <w:color w:val="000000" w:themeColor="text1"/>
                <w:szCs w:val="24"/>
              </w:rPr>
              <w:t>Eligibility criteria for participant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35A3D" w14:textId="28877E0D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80615E">
              <w:rPr>
                <w:color w:val="000000" w:themeColor="text1"/>
                <w:szCs w:val="24"/>
              </w:rPr>
              <w:t>Page 8</w:t>
            </w:r>
          </w:p>
        </w:tc>
      </w:tr>
      <w:tr w:rsidR="00C159BD" w:rsidRPr="009C6FD6" w14:paraId="78AA262B" w14:textId="77777777" w:rsidTr="0080615E">
        <w:trPr>
          <w:trHeight w:val="276"/>
        </w:trPr>
        <w:tc>
          <w:tcPr>
            <w:tcW w:w="1560" w:type="dxa"/>
            <w:tcBorders>
              <w:right w:val="single" w:sz="4" w:space="0" w:color="auto"/>
            </w:tcBorders>
          </w:tcPr>
          <w:p w14:paraId="2E589C4F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14CF5" w14:textId="77777777" w:rsidR="00C159BD" w:rsidRPr="00A95D8C" w:rsidDel="009C26DA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206B4" w14:textId="70FB75F0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80DF7" w14:textId="79E86162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80615E">
              <w:rPr>
                <w:color w:val="000000" w:themeColor="text1"/>
                <w:szCs w:val="24"/>
              </w:rPr>
              <w:t>If applicable, eligibility criteria for sites and for individuals delivering the interventions (</w:t>
            </w:r>
            <w:proofErr w:type="spellStart"/>
            <w:r w:rsidRPr="0080615E">
              <w:rPr>
                <w:color w:val="000000" w:themeColor="text1"/>
                <w:szCs w:val="24"/>
              </w:rPr>
              <w:t>eg</w:t>
            </w:r>
            <w:proofErr w:type="spellEnd"/>
            <w:r w:rsidRPr="0080615E">
              <w:rPr>
                <w:color w:val="000000" w:themeColor="text1"/>
                <w:szCs w:val="24"/>
              </w:rPr>
              <w:t>, surgeons, physiotherapists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CB01E" w14:textId="62ECEDB4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80615E">
              <w:rPr>
                <w:color w:val="000000" w:themeColor="text1"/>
                <w:szCs w:val="24"/>
              </w:rPr>
              <w:t>NA</w:t>
            </w:r>
          </w:p>
        </w:tc>
      </w:tr>
      <w:tr w:rsidR="00C159BD" w:rsidRPr="009C6FD6" w14:paraId="06640195" w14:textId="75DF5534" w:rsidTr="0080615E">
        <w:trPr>
          <w:trHeight w:val="463"/>
        </w:trPr>
        <w:tc>
          <w:tcPr>
            <w:tcW w:w="1560" w:type="dxa"/>
            <w:tcBorders>
              <w:right w:val="single" w:sz="4" w:space="0" w:color="auto"/>
            </w:tcBorders>
          </w:tcPr>
          <w:p w14:paraId="45C8CB91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2E7AB" w14:textId="17D79DAE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E5D17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6309E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4AF78" w14:textId="14C51ABE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ages </w:t>
            </w:r>
            <w:r w:rsidR="004A61AF">
              <w:rPr>
                <w:szCs w:val="24"/>
              </w:rPr>
              <w:t xml:space="preserve">9 </w:t>
            </w:r>
            <w:r>
              <w:rPr>
                <w:szCs w:val="24"/>
              </w:rPr>
              <w:t>to 15</w:t>
            </w:r>
          </w:p>
        </w:tc>
      </w:tr>
      <w:tr w:rsidR="00C159BD" w:rsidRPr="009C6FD6" w14:paraId="410EB5A4" w14:textId="615C4092" w:rsidTr="0080615E">
        <w:trPr>
          <w:trHeight w:val="614"/>
        </w:trPr>
        <w:tc>
          <w:tcPr>
            <w:tcW w:w="1560" w:type="dxa"/>
            <w:tcBorders>
              <w:right w:val="single" w:sz="4" w:space="0" w:color="auto"/>
            </w:tcBorders>
          </w:tcPr>
          <w:p w14:paraId="1503CE14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D5EFC" w14:textId="43364BB9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1C9AE" w14:textId="77777777" w:rsidR="00C159BD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159BD" w:rsidRPr="009C6FD6" w:rsidRDefault="00C159BD" w:rsidP="00C159BD">
            <w:pPr>
              <w:pStyle w:val="TableBody"/>
              <w:jc w:val="center"/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ECB6B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600CD" w14:textId="0D37FBC9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7</w:t>
            </w:r>
          </w:p>
        </w:tc>
      </w:tr>
      <w:tr w:rsidR="00C159BD" w:rsidRPr="009C6FD6" w14:paraId="2539364F" w14:textId="6BF97131" w:rsidTr="0080615E">
        <w:trPr>
          <w:trHeight w:val="47"/>
        </w:trPr>
        <w:tc>
          <w:tcPr>
            <w:tcW w:w="1560" w:type="dxa"/>
            <w:tcBorders>
              <w:right w:val="single" w:sz="4" w:space="0" w:color="auto"/>
            </w:tcBorders>
          </w:tcPr>
          <w:p w14:paraId="46476817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B3263" w14:textId="4E058EE3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8E9B1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9EA2A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51E5" w14:textId="319B2F71" w:rsidR="00C159BD" w:rsidRPr="00A95D8C" w:rsidRDefault="004A61AF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age 9-10 and </w:t>
            </w:r>
            <w:r w:rsidR="00C159BD">
              <w:rPr>
                <w:szCs w:val="24"/>
              </w:rPr>
              <w:t xml:space="preserve">Study protocol, available in </w:t>
            </w:r>
            <w:hyperlink r:id="rId12" w:history="1">
              <w:r w:rsidR="00C159BD" w:rsidRPr="00357BD9">
                <w:rPr>
                  <w:rStyle w:val="Hiperligao"/>
                  <w:szCs w:val="24"/>
                </w:rPr>
                <w:t>https://ihmt-my.sharepoint.com/personal/hsilveira_ihmt_unl_pt/_layouts/15/onedrive.aspx?id=%2Fpersonal%2Fhsilveira%5Fihmt%5Funl%5Fpt%2FDocuments%2FExtra%20Material%5FIR3535%20Trial&amp;ga=1</w:t>
              </w:r>
            </w:hyperlink>
          </w:p>
        </w:tc>
      </w:tr>
      <w:tr w:rsidR="00C159BD" w:rsidRPr="009C6FD6" w14:paraId="0AF111C9" w14:textId="77777777" w:rsidTr="0080615E">
        <w:trPr>
          <w:trHeight w:val="47"/>
        </w:trPr>
        <w:tc>
          <w:tcPr>
            <w:tcW w:w="1560" w:type="dxa"/>
            <w:tcBorders>
              <w:right w:val="single" w:sz="4" w:space="0" w:color="auto"/>
            </w:tcBorders>
          </w:tcPr>
          <w:p w14:paraId="49BD7179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70A13" w14:textId="0CEFB7A6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szCs w:val="24"/>
              </w:rPr>
            </w:pPr>
            <w:r w:rsidRPr="0080615E">
              <w:rPr>
                <w:b/>
                <w:bCs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A2996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A1930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51B07" w14:textId="77777777" w:rsidR="00C159BD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159BD" w:rsidRPr="009C6FD6" w14:paraId="047F000B" w14:textId="31EAAA04" w:rsidTr="0080615E">
        <w:trPr>
          <w:trHeight w:val="47"/>
        </w:trPr>
        <w:tc>
          <w:tcPr>
            <w:tcW w:w="1560" w:type="dxa"/>
            <w:tcBorders>
              <w:right w:val="single" w:sz="4" w:space="0" w:color="auto"/>
            </w:tcBorders>
          </w:tcPr>
          <w:p w14:paraId="5A2907F0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54CF8" w14:textId="689FA51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C26DA">
              <w:rPr>
                <w:szCs w:val="24"/>
              </w:rPr>
              <w:t>How sample size was determin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67885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A6986" w14:textId="77777777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0615E">
              <w:rPr>
                <w:color w:val="000000" w:themeColor="text1"/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91D8B" w14:textId="13572D3E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age 7 and Study protocol, available in </w:t>
            </w:r>
            <w:hyperlink r:id="rId13" w:history="1">
              <w:r w:rsidRPr="00357BD9">
                <w:rPr>
                  <w:rStyle w:val="Hiperligao"/>
                  <w:szCs w:val="24"/>
                </w:rPr>
                <w:t>https://ihmt-my.sharepoint.com/personal/hsilveira_ihmt_unl_pt/_layouts/15/onedrive.aspx?id=%2Fpersonal%2Fhsilveira%5Fihmt%5Funl%5Fpt%2FDocuments%2FExtra%20Material%5FIR3535%20Trial&amp;ga=1</w:t>
              </w:r>
            </w:hyperlink>
          </w:p>
        </w:tc>
      </w:tr>
      <w:tr w:rsidR="00C159BD" w:rsidRPr="009C6FD6" w14:paraId="5797CAF1" w14:textId="77777777" w:rsidTr="0080615E">
        <w:trPr>
          <w:trHeight w:val="122"/>
        </w:trPr>
        <w:tc>
          <w:tcPr>
            <w:tcW w:w="1560" w:type="dxa"/>
            <w:tcBorders>
              <w:right w:val="single" w:sz="4" w:space="0" w:color="auto"/>
            </w:tcBorders>
          </w:tcPr>
          <w:p w14:paraId="0D3C1985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BAB7A" w14:textId="74D1163B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C26DA">
              <w:rPr>
                <w:szCs w:val="24"/>
              </w:rPr>
              <w:t>Interim analyses and stopping criteri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E4EF2" w14:textId="5793243E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77BC6" w14:textId="202689B1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80615E">
              <w:rPr>
                <w:color w:val="000000" w:themeColor="text1"/>
                <w:szCs w:val="24"/>
              </w:rPr>
              <w:t>Explanation of any interim analyses and stopping guideline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416F2" w14:textId="0519DE25" w:rsidR="00C159BD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159BD" w:rsidRPr="009C6FD6" w14:paraId="2051DFA3" w14:textId="3FCF8DCA" w:rsidTr="0080615E">
        <w:trPr>
          <w:trHeight w:val="122"/>
        </w:trPr>
        <w:tc>
          <w:tcPr>
            <w:tcW w:w="1560" w:type="dxa"/>
            <w:tcBorders>
              <w:right w:val="single" w:sz="4" w:space="0" w:color="auto"/>
            </w:tcBorders>
          </w:tcPr>
          <w:p w14:paraId="4D9C6AB0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0BF75" w14:textId="4F8D5ACA" w:rsidR="00C159BD" w:rsidRPr="00497754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497754">
              <w:rPr>
                <w:szCs w:val="24"/>
              </w:rPr>
              <w:t>Randomisati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DD812" w14:textId="3D3CCEF3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  <w:r w:rsidR="00497754">
              <w:rPr>
                <w:szCs w:val="24"/>
              </w:rPr>
              <w:t>17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7324F" w14:textId="77777777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80615E">
              <w:rPr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F4DF6" w14:textId="7CE0E5C0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159BD" w:rsidRPr="009C6FD6" w14:paraId="3B115453" w14:textId="66DE8618" w:rsidTr="0080615E">
        <w:trPr>
          <w:trHeight w:val="47"/>
        </w:trPr>
        <w:tc>
          <w:tcPr>
            <w:tcW w:w="1560" w:type="dxa"/>
            <w:tcBorders>
              <w:right w:val="single" w:sz="4" w:space="0" w:color="auto"/>
            </w:tcBorders>
          </w:tcPr>
          <w:p w14:paraId="4914686F" w14:textId="77777777" w:rsidR="00C159BD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D2902" w14:textId="5ADAE5F1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quence gener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B25CB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59E28" w14:textId="77777777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0615E">
              <w:rPr>
                <w:color w:val="000000" w:themeColor="text1"/>
                <w:szCs w:val="24"/>
              </w:rPr>
              <w:t>Who generated the random allocation sequence and the method used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B3B9C" w14:textId="1B9FD3FF" w:rsidR="00C159BD" w:rsidRPr="00A95D8C" w:rsidRDefault="003D4E40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s 7 and 8</w:t>
            </w:r>
          </w:p>
        </w:tc>
      </w:tr>
      <w:tr w:rsidR="00C159BD" w:rsidRPr="009C6FD6" w14:paraId="42F6F25F" w14:textId="6CBA90EF" w:rsidTr="0080615E">
        <w:trPr>
          <w:trHeight w:val="86"/>
        </w:trPr>
        <w:tc>
          <w:tcPr>
            <w:tcW w:w="1560" w:type="dxa"/>
            <w:tcBorders>
              <w:right w:val="single" w:sz="4" w:space="0" w:color="auto"/>
            </w:tcBorders>
          </w:tcPr>
          <w:p w14:paraId="5DF65CD3" w14:textId="77777777" w:rsidR="00C159BD" w:rsidRPr="009C6FD6" w:rsidRDefault="00C159BD" w:rsidP="00C159B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CCE4B" w14:textId="2EF73D45" w:rsidR="00C159BD" w:rsidRPr="009C6FD6" w:rsidRDefault="00C159BD" w:rsidP="00C159BD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2DA6E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276DE" w14:textId="4954623E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80615E">
              <w:rPr>
                <w:color w:val="000000" w:themeColor="text1"/>
                <w:szCs w:val="24"/>
              </w:rPr>
              <w:t xml:space="preserve">Type of </w:t>
            </w:r>
            <w:proofErr w:type="spellStart"/>
            <w:r w:rsidRPr="0080615E">
              <w:rPr>
                <w:color w:val="000000" w:themeColor="text1"/>
                <w:szCs w:val="24"/>
              </w:rPr>
              <w:t>randomisation</w:t>
            </w:r>
            <w:proofErr w:type="spellEnd"/>
            <w:r w:rsidRPr="0080615E">
              <w:rPr>
                <w:color w:val="000000" w:themeColor="text1"/>
                <w:szCs w:val="24"/>
              </w:rPr>
              <w:t xml:space="preserve"> and details of any restriction (</w:t>
            </w:r>
            <w:proofErr w:type="spellStart"/>
            <w:r w:rsidRPr="0080615E">
              <w:rPr>
                <w:color w:val="000000" w:themeColor="text1"/>
                <w:szCs w:val="24"/>
              </w:rPr>
              <w:t>eg</w:t>
            </w:r>
            <w:proofErr w:type="spellEnd"/>
            <w:r w:rsidRPr="0080615E">
              <w:rPr>
                <w:color w:val="000000" w:themeColor="text1"/>
                <w:szCs w:val="24"/>
              </w:rPr>
              <w:t>, stratification, blocking and block size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702AF" w14:textId="555A802E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8</w:t>
            </w:r>
          </w:p>
        </w:tc>
      </w:tr>
      <w:tr w:rsidR="00C159BD" w:rsidRPr="009C6FD6" w14:paraId="32DD2903" w14:textId="410EC6AC" w:rsidTr="0080615E">
        <w:trPr>
          <w:trHeight w:val="544"/>
        </w:trPr>
        <w:tc>
          <w:tcPr>
            <w:tcW w:w="1560" w:type="dxa"/>
            <w:tcBorders>
              <w:right w:val="single" w:sz="4" w:space="0" w:color="auto"/>
            </w:tcBorders>
          </w:tcPr>
          <w:p w14:paraId="65738DC4" w14:textId="77777777" w:rsidR="00C159BD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0A8B" w14:textId="1AB43DAC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A3CC7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A86AB" w14:textId="77777777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0615E">
              <w:rPr>
                <w:color w:val="000000" w:themeColor="text1"/>
                <w:szCs w:val="24"/>
              </w:rPr>
              <w:t>Mechanism used to implement the random allocation sequence (</w:t>
            </w:r>
            <w:proofErr w:type="spellStart"/>
            <w:r w:rsidRPr="0080615E">
              <w:rPr>
                <w:color w:val="000000" w:themeColor="text1"/>
                <w:szCs w:val="24"/>
              </w:rPr>
              <w:t>eg</w:t>
            </w:r>
            <w:proofErr w:type="spellEnd"/>
            <w:r w:rsidRPr="0080615E">
              <w:rPr>
                <w:color w:val="000000" w:themeColor="text1"/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878D1" w14:textId="4D0D82EC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s 7 and 8</w:t>
            </w:r>
          </w:p>
        </w:tc>
      </w:tr>
      <w:tr w:rsidR="00C159BD" w:rsidRPr="009C6FD6" w14:paraId="0881AFB4" w14:textId="676FDCF0" w:rsidTr="0080615E">
        <w:trPr>
          <w:trHeight w:val="214"/>
        </w:trPr>
        <w:tc>
          <w:tcPr>
            <w:tcW w:w="1560" w:type="dxa"/>
            <w:tcBorders>
              <w:right w:val="single" w:sz="4" w:space="0" w:color="auto"/>
            </w:tcBorders>
          </w:tcPr>
          <w:p w14:paraId="6820DC7E" w14:textId="77777777" w:rsidR="00C159BD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B183A" w14:textId="0FAEB146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lement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D557E" w14:textId="7777777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5963E" w14:textId="77777777" w:rsidR="00C159BD" w:rsidRPr="0080615E" w:rsidRDefault="00C159BD" w:rsidP="00C159BD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0615E">
              <w:rPr>
                <w:color w:val="000000" w:themeColor="text1"/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BDC7F" w14:textId="251AF147" w:rsidR="00C159BD" w:rsidRPr="00A95D8C" w:rsidRDefault="00C159BD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497754" w:rsidRPr="009C6FD6" w14:paraId="5B025F2E" w14:textId="77777777" w:rsidTr="0080615E">
        <w:trPr>
          <w:trHeight w:val="214"/>
        </w:trPr>
        <w:tc>
          <w:tcPr>
            <w:tcW w:w="1560" w:type="dxa"/>
            <w:tcBorders>
              <w:right w:val="single" w:sz="4" w:space="0" w:color="auto"/>
            </w:tcBorders>
          </w:tcPr>
          <w:p w14:paraId="0A6513F0" w14:textId="77777777" w:rsidR="00497754" w:rsidRDefault="00497754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A8C1E" w14:textId="3E97583C" w:rsidR="00497754" w:rsidRPr="0080615E" w:rsidDel="00497754" w:rsidRDefault="00497754" w:rsidP="00C159BD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szCs w:val="24"/>
              </w:rPr>
            </w:pPr>
            <w:r w:rsidRPr="0080615E">
              <w:rPr>
                <w:b/>
                <w:bCs/>
                <w:szCs w:val="24"/>
              </w:rPr>
              <w:t>Bl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E4200" w14:textId="6FA097E6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6D171" w14:textId="77777777" w:rsidR="00497754" w:rsidRPr="0080615E" w:rsidRDefault="00497754" w:rsidP="00C159BD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DB4EB" w14:textId="77777777" w:rsidR="00497754" w:rsidRDefault="00497754" w:rsidP="00C159BD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497754" w:rsidRPr="009C6FD6" w14:paraId="507CB99E" w14:textId="77777777" w:rsidTr="0080615E">
        <w:trPr>
          <w:trHeight w:val="214"/>
        </w:trPr>
        <w:tc>
          <w:tcPr>
            <w:tcW w:w="1560" w:type="dxa"/>
            <w:tcBorders>
              <w:right w:val="single" w:sz="4" w:space="0" w:color="auto"/>
            </w:tcBorders>
          </w:tcPr>
          <w:p w14:paraId="38780FBD" w14:textId="77777777" w:rsidR="00497754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0A6EA" w14:textId="71763393" w:rsidR="00497754" w:rsidDel="00497754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97754">
              <w:rPr>
                <w:szCs w:val="24"/>
              </w:rPr>
              <w:t>Who was blind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0565E" w14:textId="1B47BB79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E3BA0" w14:textId="29EFC9AE" w:rsidR="00497754" w:rsidRPr="0080615E" w:rsidRDefault="00497754" w:rsidP="00497754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80615E">
              <w:rPr>
                <w:color w:val="000000" w:themeColor="text1"/>
                <w:szCs w:val="24"/>
              </w:rPr>
              <w:t>Who was blinded after assignment to interventions (</w:t>
            </w:r>
            <w:proofErr w:type="spellStart"/>
            <w:r w:rsidRPr="0080615E">
              <w:rPr>
                <w:color w:val="000000" w:themeColor="text1"/>
                <w:szCs w:val="24"/>
              </w:rPr>
              <w:t>eg</w:t>
            </w:r>
            <w:proofErr w:type="spellEnd"/>
            <w:r w:rsidRPr="0080615E">
              <w:rPr>
                <w:color w:val="000000" w:themeColor="text1"/>
                <w:szCs w:val="24"/>
              </w:rPr>
              <w:t>, participants, care providers, outcome assessors, data analysts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23D0B" w14:textId="6F18DEF1" w:rsidR="00497754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497754" w:rsidRPr="009C6FD6" w14:paraId="16E363D6" w14:textId="7B3DF9E5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71A41171" w14:textId="77777777" w:rsidR="00497754" w:rsidRPr="009C6FD6" w:rsidRDefault="00497754" w:rsidP="0049775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28057" w14:textId="760544CD" w:rsidR="00497754" w:rsidRPr="0080615E" w:rsidRDefault="00497754" w:rsidP="0080615E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80615E">
              <w:rPr>
                <w:color w:val="auto"/>
                <w:szCs w:val="24"/>
              </w:rPr>
              <w:t>How blinding was achiev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25F06" w14:textId="77777777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445B7" w14:textId="77777777" w:rsidR="00497754" w:rsidRPr="0080615E" w:rsidRDefault="00497754" w:rsidP="0049775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0615E">
              <w:rPr>
                <w:color w:val="000000" w:themeColor="text1"/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8C965" w14:textId="4E294517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497754" w:rsidRPr="009C6FD6" w14:paraId="44AF7525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113C9614" w14:textId="77777777" w:rsidR="00497754" w:rsidRPr="009C6FD6" w:rsidRDefault="00497754" w:rsidP="0049775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64A37" w14:textId="44736178" w:rsidR="00497754" w:rsidRPr="0080615E" w:rsidRDefault="00497754" w:rsidP="00497754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szCs w:val="24"/>
              </w:rPr>
            </w:pPr>
            <w:r w:rsidRPr="0080615E">
              <w:rPr>
                <w:b/>
                <w:bCs/>
                <w:szCs w:val="24"/>
              </w:rPr>
              <w:t>Statistical method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A0EB9" w14:textId="5FF2E72A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3BAE2" w14:textId="77777777" w:rsidR="00497754" w:rsidRPr="0080615E" w:rsidRDefault="00497754" w:rsidP="00497754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52453" w14:textId="77777777" w:rsidR="00497754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497754" w:rsidRPr="009C6FD6" w14:paraId="583B4A74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3E7581A2" w14:textId="77777777" w:rsidR="00497754" w:rsidRPr="009C6FD6" w:rsidRDefault="00497754" w:rsidP="0049775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B0A21" w14:textId="4A520252" w:rsidR="00497754" w:rsidRPr="00497754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14B50">
              <w:t>Comparing group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06B82" w14:textId="2EB9DF84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913B2" w14:textId="2BC0A013" w:rsidR="00497754" w:rsidRPr="0080615E" w:rsidRDefault="00497754" w:rsidP="00497754">
            <w:pPr>
              <w:pStyle w:val="TableBody"/>
              <w:autoSpaceDE w:val="0"/>
              <w:autoSpaceDN w:val="0"/>
              <w:adjustRightInd w:val="0"/>
              <w:rPr>
                <w:color w:val="000000" w:themeColor="text1"/>
                <w:szCs w:val="24"/>
              </w:rPr>
            </w:pPr>
            <w:r w:rsidRPr="0080615E">
              <w:rPr>
                <w:color w:val="000000" w:themeColor="text1"/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B0BCF" w14:textId="03044188" w:rsidR="003D4E40" w:rsidRDefault="00497754" w:rsidP="003D4E40">
            <w:pPr>
              <w:pStyle w:val="TableBody"/>
              <w:autoSpaceDE w:val="0"/>
              <w:autoSpaceDN w:val="0"/>
              <w:adjustRightInd w:val="0"/>
              <w:rPr>
                <w:color w:val="EE0000"/>
                <w:szCs w:val="24"/>
              </w:rPr>
            </w:pPr>
            <w:r>
              <w:rPr>
                <w:szCs w:val="24"/>
              </w:rPr>
              <w:t>Pages 12 to 15</w:t>
            </w:r>
          </w:p>
          <w:p w14:paraId="25A579B8" w14:textId="2580EC34" w:rsidR="003D4E40" w:rsidRDefault="003D4E40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497754" w:rsidRPr="009C6FD6" w14:paraId="365BA168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2B0F8150" w14:textId="77777777" w:rsidR="00497754" w:rsidRPr="009C6FD6" w:rsidRDefault="00497754" w:rsidP="0049775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0B58E" w14:textId="1D4B5DB9" w:rsidR="00497754" w:rsidRPr="00497754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614B50">
              <w:t>Definition of who is included in each analysi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1B3BF" w14:textId="30E0C026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971D8" w14:textId="39384ECB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11B94" w14:textId="4033852F" w:rsidR="00497754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s 12 to 15</w:t>
            </w:r>
          </w:p>
        </w:tc>
      </w:tr>
      <w:tr w:rsidR="00497754" w:rsidRPr="009C6FD6" w14:paraId="001BC507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76467663" w14:textId="77777777" w:rsidR="00497754" w:rsidRPr="009C6FD6" w:rsidRDefault="00497754" w:rsidP="0049775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89F0B" w14:textId="37AD3812" w:rsidR="00497754" w:rsidRPr="00497754" w:rsidRDefault="00497754" w:rsidP="00497754">
            <w:pPr>
              <w:pStyle w:val="TableBody"/>
              <w:autoSpaceDE w:val="0"/>
              <w:autoSpaceDN w:val="0"/>
              <w:adjustRightInd w:val="0"/>
            </w:pPr>
            <w:r>
              <w:t>Missing d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A0BD6" w14:textId="138921D6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4FC56" w14:textId="0EE3C658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16927" w14:textId="533CC8E7" w:rsidR="00497754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s 12 to 15</w:t>
            </w:r>
          </w:p>
        </w:tc>
      </w:tr>
      <w:tr w:rsidR="00497754" w:rsidRPr="009C6FD6" w14:paraId="7D20F385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0DA93A55" w14:textId="77777777" w:rsidR="00497754" w:rsidRPr="009C6FD6" w:rsidRDefault="00497754" w:rsidP="0049775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F97C9" w14:textId="0C791FAB" w:rsidR="00497754" w:rsidRPr="00497754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Additional Analy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EC9BF" w14:textId="5DF422D4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E620D" w14:textId="79E901D8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4795E" w14:textId="7AF8ABB5" w:rsidR="00497754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497754" w:rsidRPr="009C6FD6" w14:paraId="7D73DFD3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32B09826" w14:textId="77777777" w:rsidR="00497754" w:rsidRPr="009C6FD6" w:rsidRDefault="00497754" w:rsidP="0049775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9A885" w14:textId="3EB3B9E0" w:rsidR="00497754" w:rsidRPr="0080615E" w:rsidRDefault="004121EA" w:rsidP="00497754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szCs w:val="24"/>
              </w:rPr>
            </w:pPr>
            <w:r w:rsidRPr="0080615E">
              <w:rPr>
                <w:b/>
                <w:bCs/>
              </w:rPr>
              <w:t>Participant flow, including flow diagra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2D16E" w14:textId="77777777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93E00" w14:textId="77777777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C8C6B" w14:textId="77777777" w:rsidR="00497754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497754" w:rsidRPr="009C6FD6" w14:paraId="7D5F3E44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6E6F5A79" w14:textId="77777777" w:rsidR="00497754" w:rsidRPr="009C6FD6" w:rsidRDefault="00497754" w:rsidP="0049775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C3AD" w14:textId="38526571" w:rsidR="00497754" w:rsidRDefault="004121EA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121EA">
              <w:rPr>
                <w:szCs w:val="24"/>
              </w:rPr>
              <w:t>Participant Numbe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59718" w14:textId="3D60A809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245FD" w14:textId="401B31D1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3E5B0" w14:textId="6E5302E1" w:rsidR="00497754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8</w:t>
            </w:r>
          </w:p>
        </w:tc>
      </w:tr>
      <w:tr w:rsidR="00497754" w:rsidRPr="009C6FD6" w14:paraId="343B3BA1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67B44ACF" w14:textId="77777777" w:rsidR="00497754" w:rsidRPr="009C6FD6" w:rsidRDefault="00497754" w:rsidP="0049775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6CBC2" w14:textId="0E55AC55" w:rsidR="00497754" w:rsidRDefault="004121EA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121EA">
              <w:rPr>
                <w:szCs w:val="24"/>
              </w:rPr>
              <w:t>Losses and exclus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37BD0" w14:textId="01A2576C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1A618" w14:textId="4C006A14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D9DCB" w14:textId="46F262AC" w:rsidR="00497754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4121EA" w:rsidRPr="009C6FD6" w14:paraId="04B2BB31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238F4EF9" w14:textId="77777777" w:rsidR="004121EA" w:rsidRPr="009C6FD6" w:rsidRDefault="004121EA" w:rsidP="003E2550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55A02" w14:textId="0AED8404" w:rsidR="004121EA" w:rsidRPr="0080615E" w:rsidRDefault="004121EA" w:rsidP="003E2550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szCs w:val="24"/>
              </w:rPr>
            </w:pPr>
            <w:r w:rsidRPr="0080615E">
              <w:rPr>
                <w:b/>
                <w:bCs/>
                <w:szCs w:val="24"/>
              </w:rPr>
              <w:t>Recruit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AD75E" w14:textId="0648D84C" w:rsidR="004121EA" w:rsidRPr="00A95D8C" w:rsidRDefault="004121EA" w:rsidP="003E2550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5066B" w14:textId="77777777" w:rsidR="004121EA" w:rsidRPr="00A95D8C" w:rsidRDefault="004121EA" w:rsidP="003E255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40578" w14:textId="77777777" w:rsidR="004121EA" w:rsidRDefault="004121EA" w:rsidP="003E2550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4121EA" w:rsidRPr="009C6FD6" w14:paraId="453B9F51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756E4FE3" w14:textId="77777777" w:rsidR="004121EA" w:rsidRPr="009C6FD6" w:rsidRDefault="004121EA" w:rsidP="004121E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B3C6" w14:textId="48E9BF4B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Da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C7399" w14:textId="53C72CA5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B5EB1" w14:textId="1B088930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C8949" w14:textId="3183C8B6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6</w:t>
            </w:r>
          </w:p>
        </w:tc>
      </w:tr>
      <w:tr w:rsidR="004121EA" w:rsidRPr="009C6FD6" w14:paraId="22FD63D5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5B15A240" w14:textId="77777777" w:rsidR="004121EA" w:rsidRPr="009C6FD6" w:rsidRDefault="004121EA" w:rsidP="004121E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E5008" w14:textId="5FF9067E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4121EA">
              <w:rPr>
                <w:szCs w:val="24"/>
              </w:rPr>
              <w:t>Reasons for stopping recruitme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13A7E" w14:textId="27B7B287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DC9B8" w14:textId="4D48B8AA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0586E" w14:textId="79E12081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4121EA" w:rsidRPr="009C6FD6" w14:paraId="1C3E10D1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46B35288" w14:textId="77777777" w:rsidR="004121EA" w:rsidRPr="009C6FD6" w:rsidRDefault="004121EA" w:rsidP="00497754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20159" w14:textId="6EB5C97F" w:rsidR="004121EA" w:rsidRPr="0080615E" w:rsidRDefault="004121EA" w:rsidP="00497754">
            <w:pPr>
              <w:pStyle w:val="TableBody"/>
              <w:autoSpaceDE w:val="0"/>
              <w:autoSpaceDN w:val="0"/>
              <w:adjustRightInd w:val="0"/>
              <w:rPr>
                <w:b/>
                <w:bCs/>
                <w:szCs w:val="24"/>
              </w:rPr>
            </w:pPr>
            <w:r w:rsidRPr="0080615E">
              <w:rPr>
                <w:b/>
                <w:bCs/>
                <w:szCs w:val="24"/>
              </w:rPr>
              <w:t>Intervention and comparator deliver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A9A48" w14:textId="77777777" w:rsidR="004121EA" w:rsidRPr="00A95D8C" w:rsidRDefault="004121EA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DAC06" w14:textId="77777777" w:rsidR="004121EA" w:rsidRPr="00A95D8C" w:rsidRDefault="004121EA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D435D" w14:textId="77777777" w:rsidR="004121EA" w:rsidRDefault="004121EA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4121EA" w:rsidRPr="009C6FD6" w14:paraId="1CCD8508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536E68A9" w14:textId="77777777" w:rsidR="004121EA" w:rsidRPr="009C6FD6" w:rsidRDefault="004121EA" w:rsidP="004121E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206C4" w14:textId="77777777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A7235" w14:textId="17F4CF89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C2F66" w14:textId="25CA7EE2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33538" w14:textId="64725BD9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s 12 to 15</w:t>
            </w:r>
          </w:p>
        </w:tc>
      </w:tr>
      <w:tr w:rsidR="004121EA" w:rsidRPr="009C6FD6" w14:paraId="61C8503E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6301CB09" w14:textId="77777777" w:rsidR="004121EA" w:rsidRPr="009C6FD6" w:rsidRDefault="004121EA" w:rsidP="004121E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6F927" w14:textId="77777777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121B1" w14:textId="123A7312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63294" w14:textId="675D27D8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F4936" w14:textId="6ED25E9B" w:rsidR="004121EA" w:rsidRDefault="00FB65D6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21</w:t>
            </w:r>
          </w:p>
        </w:tc>
      </w:tr>
      <w:tr w:rsidR="004121EA" w:rsidRPr="009C6FD6" w14:paraId="6B499DEF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59BBFFF8" w14:textId="77777777" w:rsidR="004121EA" w:rsidRPr="009C6FD6" w:rsidRDefault="004121EA" w:rsidP="004121E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7BFF6" w14:textId="28E945DB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C054C" w14:textId="1829B954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43901" w14:textId="13B78C08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BDA10" w14:textId="17846157" w:rsidR="004121EA" w:rsidRDefault="00955459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21</w:t>
            </w:r>
          </w:p>
        </w:tc>
      </w:tr>
      <w:tr w:rsidR="004121EA" w:rsidRPr="009C6FD6" w14:paraId="13C48C62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677B364E" w14:textId="77777777" w:rsidR="004121EA" w:rsidRPr="009C6FD6" w:rsidRDefault="004121EA" w:rsidP="004121E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6C147" w14:textId="77777777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7CDF2F4A" w14:textId="6531A9D7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62BBC" w14:textId="3D4D9045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487DF" w14:textId="77777777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39FD69ED" w14:textId="77777777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49D582DD" w14:textId="77777777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1F0A22FE" w14:textId="77777777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68689CE4" w14:textId="62ED216B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CF9E" w14:textId="4C96F1FD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Page </w:t>
            </w:r>
            <w:r w:rsidR="003D4E40">
              <w:rPr>
                <w:szCs w:val="24"/>
              </w:rPr>
              <w:t>16-</w:t>
            </w:r>
            <w:r>
              <w:rPr>
                <w:szCs w:val="24"/>
              </w:rPr>
              <w:t>2</w:t>
            </w:r>
            <w:r w:rsidR="005012E2">
              <w:rPr>
                <w:szCs w:val="24"/>
              </w:rPr>
              <w:t>2</w:t>
            </w:r>
          </w:p>
        </w:tc>
      </w:tr>
      <w:tr w:rsidR="004121EA" w:rsidRPr="009C6FD6" w14:paraId="68D169B8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6C58317F" w14:textId="77777777" w:rsidR="004121EA" w:rsidRPr="009C6FD6" w:rsidRDefault="004121EA" w:rsidP="004121E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FC84E" w14:textId="1EB1ED45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412DA" w14:textId="2AE82A4A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43014" w14:textId="27AB1188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544E9" w14:textId="68CC4E2B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4121EA" w:rsidRPr="009C6FD6" w14:paraId="2ADA2DC2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020C5D41" w14:textId="77777777" w:rsidR="004121EA" w:rsidRPr="009C6FD6" w:rsidRDefault="004121EA" w:rsidP="004121E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23A77" w14:textId="00DFB791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9B562" w14:textId="2191F764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04C65" w14:textId="77CC7644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F5F5D" w14:textId="79E20A38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s 12 to 15</w:t>
            </w:r>
          </w:p>
        </w:tc>
      </w:tr>
      <w:tr w:rsidR="004121EA" w:rsidRPr="009C6FD6" w14:paraId="6947A2C4" w14:textId="77777777" w:rsidTr="0080615E">
        <w:trPr>
          <w:trHeight w:val="98"/>
        </w:trPr>
        <w:tc>
          <w:tcPr>
            <w:tcW w:w="1560" w:type="dxa"/>
            <w:tcBorders>
              <w:right w:val="single" w:sz="4" w:space="0" w:color="auto"/>
            </w:tcBorders>
          </w:tcPr>
          <w:p w14:paraId="20A25D4C" w14:textId="77777777" w:rsidR="004121EA" w:rsidRPr="009C6FD6" w:rsidRDefault="004121EA" w:rsidP="004121EA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1FF69" w14:textId="5DC8D40B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0079A" w14:textId="77777777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0A272" w14:textId="77777777" w:rsidR="004121EA" w:rsidRPr="00A95D8C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4C0DD" w14:textId="77777777" w:rsidR="004121EA" w:rsidRDefault="004121EA" w:rsidP="004121EA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497754" w:rsidRPr="009C6FD6" w14:paraId="7A36E87D" w14:textId="020D4356" w:rsidTr="0080615E">
        <w:trPr>
          <w:trHeight w:val="281"/>
        </w:trPr>
        <w:tc>
          <w:tcPr>
            <w:tcW w:w="1560" w:type="dxa"/>
            <w:tcBorders>
              <w:right w:val="single" w:sz="4" w:space="0" w:color="auto"/>
            </w:tcBorders>
          </w:tcPr>
          <w:p w14:paraId="7E8CE5E2" w14:textId="77777777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08C0A" w14:textId="2C0CB51D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921EA" w14:textId="77777777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6F662" w14:textId="77777777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E8D9" w14:textId="3BD39057" w:rsidR="00497754" w:rsidRPr="00AE52DB" w:rsidRDefault="00497754" w:rsidP="00497754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80615E">
              <w:rPr>
                <w:bCs/>
                <w:szCs w:val="24"/>
              </w:rPr>
              <w:t>Pages 23 to 25</w:t>
            </w:r>
          </w:p>
        </w:tc>
      </w:tr>
      <w:tr w:rsidR="00497754" w:rsidRPr="009C6FD6" w14:paraId="19B1801F" w14:textId="22DDA5ED" w:rsidTr="0080615E">
        <w:trPr>
          <w:trHeight w:val="281"/>
        </w:trPr>
        <w:tc>
          <w:tcPr>
            <w:tcW w:w="1560" w:type="dxa"/>
            <w:tcBorders>
              <w:right w:val="single" w:sz="4" w:space="0" w:color="auto"/>
            </w:tcBorders>
          </w:tcPr>
          <w:p w14:paraId="2D4B0F15" w14:textId="77777777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1E9EA" w14:textId="7E5C12D2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77C11" w14:textId="77777777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F6BA5" w14:textId="77777777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5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33E74" w14:textId="7F3618A2" w:rsidR="00497754" w:rsidRPr="00A95D8C" w:rsidRDefault="00497754" w:rsidP="00497754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age 26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14" w:history="1">
        <w:r w:rsidR="006113B4" w:rsidRPr="001D66E4">
          <w:rPr>
            <w:rStyle w:val="Hiperligao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15" w:history="1">
        <w:r w:rsidRPr="001D66E4">
          <w:rPr>
            <w:rStyle w:val="Hiperligao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6" w:history="1">
        <w:r w:rsidR="00F3689F" w:rsidRPr="001D66E4">
          <w:rPr>
            <w:rStyle w:val="Hiperligao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C1DD8"/>
    <w:rsid w:val="00107B63"/>
    <w:rsid w:val="00141134"/>
    <w:rsid w:val="00153BD2"/>
    <w:rsid w:val="001C0C56"/>
    <w:rsid w:val="001D4E32"/>
    <w:rsid w:val="001D66E4"/>
    <w:rsid w:val="0022021F"/>
    <w:rsid w:val="002A6135"/>
    <w:rsid w:val="002B0305"/>
    <w:rsid w:val="002B1746"/>
    <w:rsid w:val="00313A5B"/>
    <w:rsid w:val="003734CC"/>
    <w:rsid w:val="00373BA1"/>
    <w:rsid w:val="003D4E40"/>
    <w:rsid w:val="003E2D99"/>
    <w:rsid w:val="004121EA"/>
    <w:rsid w:val="00462280"/>
    <w:rsid w:val="00497754"/>
    <w:rsid w:val="004A61AF"/>
    <w:rsid w:val="004C5EB9"/>
    <w:rsid w:val="004E516B"/>
    <w:rsid w:val="005012E2"/>
    <w:rsid w:val="00537B49"/>
    <w:rsid w:val="00567B6A"/>
    <w:rsid w:val="005F242A"/>
    <w:rsid w:val="006113B4"/>
    <w:rsid w:val="006344C8"/>
    <w:rsid w:val="006719E0"/>
    <w:rsid w:val="006876FB"/>
    <w:rsid w:val="00690434"/>
    <w:rsid w:val="00697FC2"/>
    <w:rsid w:val="00715DC2"/>
    <w:rsid w:val="00717D29"/>
    <w:rsid w:val="0076583E"/>
    <w:rsid w:val="007B1E15"/>
    <w:rsid w:val="007D4228"/>
    <w:rsid w:val="0080615E"/>
    <w:rsid w:val="00871F79"/>
    <w:rsid w:val="00885BD5"/>
    <w:rsid w:val="009065A7"/>
    <w:rsid w:val="00955459"/>
    <w:rsid w:val="009C26DA"/>
    <w:rsid w:val="009E0C89"/>
    <w:rsid w:val="00A2575C"/>
    <w:rsid w:val="00AA2BA0"/>
    <w:rsid w:val="00AE52DB"/>
    <w:rsid w:val="00B860A4"/>
    <w:rsid w:val="00B94D14"/>
    <w:rsid w:val="00BB02FA"/>
    <w:rsid w:val="00C159BD"/>
    <w:rsid w:val="00C15B64"/>
    <w:rsid w:val="00C9152A"/>
    <w:rsid w:val="00CB54AF"/>
    <w:rsid w:val="00CF759C"/>
    <w:rsid w:val="00D13410"/>
    <w:rsid w:val="00D174F7"/>
    <w:rsid w:val="00D26ACF"/>
    <w:rsid w:val="00D40B63"/>
    <w:rsid w:val="00D86B53"/>
    <w:rsid w:val="00DB5D01"/>
    <w:rsid w:val="00DB7B7C"/>
    <w:rsid w:val="00DE4E2B"/>
    <w:rsid w:val="00E47D89"/>
    <w:rsid w:val="00E72327"/>
    <w:rsid w:val="00E90A51"/>
    <w:rsid w:val="00F01176"/>
    <w:rsid w:val="00F3689F"/>
    <w:rsid w:val="00FB0545"/>
    <w:rsid w:val="00FB65D6"/>
    <w:rsid w:val="00FC6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C9152A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C9152A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C9152A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ela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Tipodeletrapredefinidodopargrafo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iperligao">
    <w:name w:val="Hyperlink"/>
    <w:rsid w:val="00DB5D01"/>
    <w:rPr>
      <w:color w:val="0000FF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DB5D01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107B63"/>
    <w:pPr>
      <w:spacing w:after="0" w:line="240" w:lineRule="auto"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107B63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07B63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07B63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107B63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107B63"/>
    <w:rPr>
      <w:b/>
      <w:bCs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C159B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hmt-my.sharepoint.com/personal/hsilveira_ihmt_unl_pt/_layouts/15/onedrive.aspx?id=%2Fpersonal%2Fhsilveira%5Fihmt%5Funl%5Fpt%2FDocuments%2FExtra%20Material%5FIR3535%20Trial&amp;ga=1" TargetMode="External"/><Relationship Id="rId13" Type="http://schemas.openxmlformats.org/officeDocument/2006/relationships/hyperlink" Target="https://ihmt-my.sharepoint.com/personal/hsilveira_ihmt_unl_pt/_layouts/15/onedrive.aspx?id=%2Fpersonal%2Fhsilveira%5Fihmt%5Funl%5Fpt%2FDocuments%2FExtra%20Material%5FIR3535%20Trial&amp;ga=1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ihmt-my.sharepoint.com/personal/hsilveira_ihmt_unl_pt/_layouts/15/onedrive.aspx?id=%2Fpersonal%2Fhsilveira%5Fihmt%5Funl%5Fpt%2FDocuments%2FExtra%20Material%5FIR3535%20Trial&amp;ga=1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://www.consort-spirit.org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ihmt-my.sharepoint.com/personal/hsilveira_ihmt_unl_pt/_layouts/15/onedrive.aspx?id=%2Fpersonal%2Fhsilveira%5Fihmt%5Funl%5Fpt%2FDocuments%2FExtra%20Material%5FIR3535%20Trial&amp;ga=1" TargetMode="External"/><Relationship Id="rId5" Type="http://schemas.openxmlformats.org/officeDocument/2006/relationships/styles" Target="styles.xml"/><Relationship Id="rId15" Type="http://schemas.openxmlformats.org/officeDocument/2006/relationships/hyperlink" Target="https://creativecommons.org/licenses/by/4.0/" TargetMode="External"/><Relationship Id="rId10" Type="http://schemas.openxmlformats.org/officeDocument/2006/relationships/hyperlink" Target="https://ihmt-my.sharepoint.com/personal/hsilveira_ihmt_unl_pt/_layouts/15/onedrive.aspx?id=%2Fpersonal%2Fhsilveira%5Fihmt%5Funl%5Fpt%2FDocuments%2FExtra%20Material%5FIR3535%20Trial&amp;ga=1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ihmt-my.sharepoint.com/personal/hsilveira_ihmt_unl_pt/_layouts/15/onedrive.aspx?id=%2Fpersonal%2Fhsilveira%5Fihmt%5Funl%5Fpt%2FDocuments%2FExtra%20Material%5FIR3535%20Trial&amp;ga=1" TargetMode="External"/><Relationship Id="rId14" Type="http://schemas.openxmlformats.org/officeDocument/2006/relationships/hyperlink" Target="https://dx.doi.org/10.1136/bmj-2024-0811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1542</Words>
  <Characters>8330</Characters>
  <Application>Microsoft Office Word</Application>
  <DocSecurity>0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joaquim lequechane</cp:lastModifiedBy>
  <cp:revision>11</cp:revision>
  <dcterms:created xsi:type="dcterms:W3CDTF">2025-09-16T16:55:00Z</dcterms:created>
  <dcterms:modified xsi:type="dcterms:W3CDTF">2025-09-16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